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2250"/>
        <w:gridCol w:w="5125"/>
      </w:tblGrid>
      <w:tr w:rsidR="0061644D" w:rsidRPr="0061644D" w14:paraId="6D5F84AE" w14:textId="77777777" w:rsidTr="00616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B7BBAB4" w14:textId="5E43D74B" w:rsidR="00052EE5" w:rsidRPr="0061644D" w:rsidRDefault="00052EE5">
            <w:pPr>
              <w:rPr>
                <w:rFonts w:ascii="Helvetica" w:hAnsi="Helvetica"/>
                <w:sz w:val="22"/>
                <w:szCs w:val="22"/>
              </w:rPr>
            </w:pPr>
            <w:r w:rsidRPr="0061644D">
              <w:rPr>
                <w:rFonts w:ascii="Helvetica" w:hAnsi="Helvetica"/>
                <w:sz w:val="22"/>
                <w:szCs w:val="22"/>
              </w:rPr>
              <w:t>Gene Description</w:t>
            </w:r>
          </w:p>
        </w:tc>
        <w:tc>
          <w:tcPr>
            <w:tcW w:w="2250" w:type="dxa"/>
          </w:tcPr>
          <w:p w14:paraId="44B6460F" w14:textId="28854D25" w:rsidR="00052EE5" w:rsidRPr="0061644D" w:rsidRDefault="00052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1644D">
              <w:rPr>
                <w:rFonts w:ascii="Helvetica" w:hAnsi="Helvetica"/>
                <w:sz w:val="22"/>
                <w:szCs w:val="22"/>
              </w:rPr>
              <w:t>Organism</w:t>
            </w:r>
          </w:p>
        </w:tc>
        <w:tc>
          <w:tcPr>
            <w:tcW w:w="5125" w:type="dxa"/>
          </w:tcPr>
          <w:p w14:paraId="1FAA8FE8" w14:textId="0A2062E9" w:rsidR="00052EE5" w:rsidRPr="0061644D" w:rsidRDefault="00052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61644D">
              <w:rPr>
                <w:rFonts w:ascii="Helvetica" w:hAnsi="Helvetica"/>
                <w:sz w:val="22"/>
                <w:szCs w:val="22"/>
              </w:rPr>
              <w:t>NCBI URL Link</w:t>
            </w:r>
          </w:p>
        </w:tc>
      </w:tr>
      <w:tr w:rsidR="0061644D" w:rsidRPr="0061644D" w14:paraId="2DD19AC1" w14:textId="77777777" w:rsidTr="00616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471F968" w14:textId="322D9B97" w:rsidR="00052EE5" w:rsidRPr="0061644D" w:rsidRDefault="00052EE5">
            <w:pPr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>Class I enzyme</w:t>
            </w:r>
          </w:p>
        </w:tc>
        <w:tc>
          <w:tcPr>
            <w:tcW w:w="2250" w:type="dxa"/>
          </w:tcPr>
          <w:p w14:paraId="2379B75E" w14:textId="33727F82" w:rsidR="00052EE5" w:rsidRPr="0061644D" w:rsidRDefault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61644D">
              <w:rPr>
                <w:rFonts w:ascii="Helvetica" w:hAnsi="Helvetica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5125" w:type="dxa"/>
          </w:tcPr>
          <w:p w14:paraId="0F7C478D" w14:textId="4CA2E869" w:rsidR="00052EE5" w:rsidRPr="0061644D" w:rsidRDefault="005C1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hyperlink r:id="rId4" w:history="1">
              <w:r w:rsidRPr="0061644D">
                <w:rPr>
                  <w:rStyle w:val="Hyperlink"/>
                  <w:rFonts w:ascii="Helvetica" w:hAnsi="Helvetica"/>
                  <w:sz w:val="22"/>
                  <w:szCs w:val="22"/>
                </w:rPr>
                <w:t>https://www.ncbi.nlm.nih.gov/protein/NP_001262985.1?report=genbank&amp;log$=protalign&amp;blast_rank=1&amp;RID=M9M6K9CS013</w:t>
              </w:r>
            </w:hyperlink>
            <w:r w:rsidRPr="0061644D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</w:tr>
      <w:tr w:rsidR="0061644D" w:rsidRPr="0061644D" w14:paraId="42212E7B" w14:textId="77777777" w:rsidTr="00616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D2AB03C" w14:textId="39B05534" w:rsidR="00052EE5" w:rsidRPr="0061644D" w:rsidRDefault="00052EE5">
            <w:pPr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>Class II enzyme</w:t>
            </w:r>
          </w:p>
        </w:tc>
        <w:tc>
          <w:tcPr>
            <w:tcW w:w="2250" w:type="dxa"/>
          </w:tcPr>
          <w:p w14:paraId="081F25A5" w14:textId="77777777" w:rsidR="005C1928" w:rsidRPr="005C1928" w:rsidRDefault="005C1928" w:rsidP="005C1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5C1928">
              <w:rPr>
                <w:rFonts w:ascii="Helvetica" w:hAnsi="Helvetica"/>
                <w:i/>
                <w:iCs/>
                <w:sz w:val="22"/>
                <w:szCs w:val="22"/>
              </w:rPr>
              <w:t>Escherichia coli</w:t>
            </w:r>
          </w:p>
          <w:p w14:paraId="49B7CAA2" w14:textId="77777777" w:rsidR="00052EE5" w:rsidRPr="0061644D" w:rsidRDefault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</w:p>
        </w:tc>
        <w:tc>
          <w:tcPr>
            <w:tcW w:w="5125" w:type="dxa"/>
          </w:tcPr>
          <w:p w14:paraId="2AE584B7" w14:textId="6C94EE4F" w:rsidR="00052EE5" w:rsidRPr="0061644D" w:rsidRDefault="005C1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hyperlink r:id="rId5" w:history="1">
              <w:r w:rsidRPr="0061644D">
                <w:rPr>
                  <w:rStyle w:val="Hyperlink"/>
                  <w:rFonts w:ascii="Helvetica" w:hAnsi="Helvetica"/>
                  <w:sz w:val="22"/>
                  <w:szCs w:val="22"/>
                </w:rPr>
                <w:t>https://www.ncbi.nlm.nih.gov/protein/EFE61766.1?report=genbank&amp;log$=protalign&amp;blast_rank=2&amp;RID=M9MBFN75016</w:t>
              </w:r>
            </w:hyperlink>
            <w:r w:rsidRPr="0061644D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</w:tr>
      <w:tr w:rsidR="0061644D" w:rsidRPr="0061644D" w14:paraId="07E6FD58" w14:textId="77777777" w:rsidTr="00616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E0101E6" w14:textId="77BF6432" w:rsidR="00052EE5" w:rsidRPr="0061644D" w:rsidRDefault="00052EE5" w:rsidP="00052EE5">
            <w:pPr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Class </w:t>
            </w:r>
            <w:proofErr w:type="spellStart"/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>IIa</w:t>
            </w:r>
            <w:proofErr w:type="spellEnd"/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enzyme (‘Full CT’)</w:t>
            </w:r>
          </w:p>
        </w:tc>
        <w:tc>
          <w:tcPr>
            <w:tcW w:w="2250" w:type="dxa"/>
          </w:tcPr>
          <w:p w14:paraId="15FE40C7" w14:textId="77777777" w:rsidR="006570D1" w:rsidRPr="006570D1" w:rsidRDefault="006570D1" w:rsidP="0065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6570D1">
              <w:rPr>
                <w:rFonts w:ascii="Helvetica" w:hAnsi="Helvetica"/>
                <w:i/>
                <w:iCs/>
                <w:sz w:val="22"/>
                <w:szCs w:val="22"/>
              </w:rPr>
              <w:t>Pseudomonas</w:t>
            </w:r>
          </w:p>
          <w:p w14:paraId="57B28688" w14:textId="77777777" w:rsidR="00052EE5" w:rsidRPr="0061644D" w:rsidRDefault="00052EE5" w:rsidP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</w:p>
        </w:tc>
        <w:tc>
          <w:tcPr>
            <w:tcW w:w="5125" w:type="dxa"/>
          </w:tcPr>
          <w:p w14:paraId="76DFEF29" w14:textId="0123C0E8" w:rsidR="00052EE5" w:rsidRPr="0061644D" w:rsidRDefault="006570D1" w:rsidP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hyperlink r:id="rId6" w:history="1">
              <w:r w:rsidRPr="0061644D">
                <w:rPr>
                  <w:rStyle w:val="Hyperlink"/>
                  <w:rFonts w:ascii="Helvetica" w:hAnsi="Helvetica"/>
                  <w:sz w:val="22"/>
                  <w:szCs w:val="22"/>
                </w:rPr>
                <w:t>https://www.ncbi.nlm.nih.gov/protein/WP_085599007.1?report=genbank&amp;log$=protalign&amp;blast_rank=1&amp;RID=M9MNMM3R016</w:t>
              </w:r>
            </w:hyperlink>
            <w:r w:rsidRPr="0061644D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</w:tr>
      <w:tr w:rsidR="0061644D" w:rsidRPr="0061644D" w14:paraId="3C9E1E24" w14:textId="77777777" w:rsidTr="00616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391DFC7" w14:textId="27E2D518" w:rsidR="00052EE5" w:rsidRPr="0061644D" w:rsidRDefault="00052EE5" w:rsidP="00052EE5">
            <w:pPr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Class </w:t>
            </w:r>
            <w:proofErr w:type="spellStart"/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>IIa</w:t>
            </w:r>
            <w:proofErr w:type="spellEnd"/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enzyme (‘Half CT’)</w:t>
            </w:r>
          </w:p>
        </w:tc>
        <w:tc>
          <w:tcPr>
            <w:tcW w:w="2250" w:type="dxa"/>
          </w:tcPr>
          <w:p w14:paraId="078D5559" w14:textId="77777777" w:rsidR="006570D1" w:rsidRPr="006570D1" w:rsidRDefault="006570D1" w:rsidP="0065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6570D1">
              <w:rPr>
                <w:rFonts w:ascii="Helvetica" w:hAnsi="Helvetica"/>
                <w:i/>
                <w:iCs/>
                <w:sz w:val="22"/>
                <w:szCs w:val="22"/>
              </w:rPr>
              <w:t>Enterobacteriaceae</w:t>
            </w:r>
          </w:p>
          <w:p w14:paraId="4E42A1B8" w14:textId="77777777" w:rsidR="00052EE5" w:rsidRPr="0061644D" w:rsidRDefault="00052EE5" w:rsidP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</w:p>
        </w:tc>
        <w:tc>
          <w:tcPr>
            <w:tcW w:w="5125" w:type="dxa"/>
          </w:tcPr>
          <w:p w14:paraId="6D42F42C" w14:textId="0B53DDE4" w:rsidR="00052EE5" w:rsidRPr="0061644D" w:rsidRDefault="006570D1" w:rsidP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hyperlink r:id="rId7" w:history="1">
              <w:r w:rsidRPr="0061644D">
                <w:rPr>
                  <w:rStyle w:val="Hyperlink"/>
                  <w:rFonts w:ascii="Helvetica" w:hAnsi="Helvetica"/>
                  <w:sz w:val="22"/>
                  <w:szCs w:val="22"/>
                </w:rPr>
                <w:t>https://www.ncbi.nlm.nih.gov/protein/WP_000440781.1?report=genbank&amp;log$=protalign&amp;blast_rank=1&amp;RID=M9NB2A1X016</w:t>
              </w:r>
            </w:hyperlink>
            <w:r w:rsidRPr="0061644D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</w:tr>
      <w:tr w:rsidR="0061644D" w:rsidRPr="0061644D" w14:paraId="0A620754" w14:textId="77777777" w:rsidTr="00616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8F7231F" w14:textId="1263FB5E" w:rsidR="00052EE5" w:rsidRPr="0061644D" w:rsidRDefault="00052EE5" w:rsidP="00052EE5">
            <w:pPr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Class </w:t>
            </w:r>
            <w:proofErr w:type="spellStart"/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>IIa</w:t>
            </w:r>
            <w:proofErr w:type="spellEnd"/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enzyme (‘No CT’)</w:t>
            </w:r>
          </w:p>
        </w:tc>
        <w:tc>
          <w:tcPr>
            <w:tcW w:w="2250" w:type="dxa"/>
          </w:tcPr>
          <w:p w14:paraId="58C0EAB7" w14:textId="77777777" w:rsidR="00420514" w:rsidRPr="00420514" w:rsidRDefault="00420514" w:rsidP="00420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  <w:proofErr w:type="spellStart"/>
            <w:r w:rsidRPr="00420514">
              <w:rPr>
                <w:rFonts w:ascii="Helvetica" w:hAnsi="Helvetica"/>
                <w:i/>
                <w:iCs/>
                <w:sz w:val="22"/>
                <w:szCs w:val="22"/>
              </w:rPr>
              <w:t>Aquifex</w:t>
            </w:r>
            <w:proofErr w:type="spellEnd"/>
            <w:r w:rsidRPr="00420514">
              <w:rPr>
                <w:rFonts w:ascii="Helvetica" w:hAnsi="Helvetica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20514">
              <w:rPr>
                <w:rFonts w:ascii="Helvetica" w:hAnsi="Helvetica"/>
                <w:i/>
                <w:iCs/>
                <w:sz w:val="22"/>
                <w:szCs w:val="22"/>
              </w:rPr>
              <w:t>aeolicus</w:t>
            </w:r>
            <w:proofErr w:type="spellEnd"/>
          </w:p>
          <w:p w14:paraId="5C0B2025" w14:textId="77777777" w:rsidR="00052EE5" w:rsidRPr="0061644D" w:rsidRDefault="00052EE5" w:rsidP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</w:p>
        </w:tc>
        <w:tc>
          <w:tcPr>
            <w:tcW w:w="5125" w:type="dxa"/>
          </w:tcPr>
          <w:p w14:paraId="31DD1B03" w14:textId="429F7852" w:rsidR="00052EE5" w:rsidRPr="0061644D" w:rsidRDefault="00420514" w:rsidP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hyperlink r:id="rId8" w:history="1">
              <w:r w:rsidRPr="0061644D">
                <w:rPr>
                  <w:rStyle w:val="Hyperlink"/>
                  <w:rFonts w:ascii="Helvetica" w:hAnsi="Helvetica"/>
                  <w:sz w:val="22"/>
                  <w:szCs w:val="22"/>
                </w:rPr>
                <w:t>https://www.ncbi.nlm.nih.gov/protein/WP_010881293.1?report=genbank&amp;log$=protalign&amp;blast_rank=1&amp;RID=M9NJDBMR016</w:t>
              </w:r>
            </w:hyperlink>
            <w:r w:rsidRPr="0061644D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</w:tr>
      <w:tr w:rsidR="0061644D" w:rsidRPr="0061644D" w14:paraId="39A84358" w14:textId="77777777" w:rsidTr="00616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DBFCEB2" w14:textId="1135174A" w:rsidR="00052EE5" w:rsidRPr="0061644D" w:rsidRDefault="00052EE5" w:rsidP="00052EE5">
            <w:pPr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Class </w:t>
            </w:r>
            <w:proofErr w:type="spellStart"/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>IIa</w:t>
            </w:r>
            <w:proofErr w:type="spellEnd"/>
            <w:r w:rsidRPr="0061644D">
              <w:rPr>
                <w:rFonts w:ascii="Helvetica" w:hAnsi="Helvetica"/>
                <w:b w:val="0"/>
                <w:bCs w:val="0"/>
                <w:sz w:val="22"/>
                <w:szCs w:val="22"/>
              </w:rPr>
              <w:t>/Adducin domain</w:t>
            </w:r>
          </w:p>
        </w:tc>
        <w:tc>
          <w:tcPr>
            <w:tcW w:w="2250" w:type="dxa"/>
          </w:tcPr>
          <w:p w14:paraId="726970CE" w14:textId="0B72BB1F" w:rsidR="00052EE5" w:rsidRPr="0061644D" w:rsidRDefault="00420514" w:rsidP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61644D">
              <w:rPr>
                <w:rFonts w:ascii="Helvetica" w:hAnsi="Helvetica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5125" w:type="dxa"/>
          </w:tcPr>
          <w:p w14:paraId="52198FA3" w14:textId="7FDBA387" w:rsidR="00052EE5" w:rsidRPr="0061644D" w:rsidRDefault="00420514" w:rsidP="0005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hyperlink r:id="rId9" w:history="1">
              <w:r w:rsidRPr="0061644D">
                <w:rPr>
                  <w:rStyle w:val="Hyperlink"/>
                  <w:rFonts w:ascii="Helvetica" w:hAnsi="Helvetica"/>
                  <w:sz w:val="22"/>
                  <w:szCs w:val="22"/>
                </w:rPr>
                <w:t>https://www.ncbi.nlm.nih.gov/protein/NP_001246421.1</w:t>
              </w:r>
            </w:hyperlink>
            <w:r w:rsidRPr="0061644D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</w:tr>
    </w:tbl>
    <w:p w14:paraId="66335A55" w14:textId="7053CD16" w:rsidR="004B45C2" w:rsidRPr="0061644D" w:rsidRDefault="004B45C2">
      <w:pPr>
        <w:rPr>
          <w:rFonts w:ascii="Helvetica" w:hAnsi="Helvetica"/>
          <w:sz w:val="22"/>
          <w:szCs w:val="22"/>
        </w:rPr>
      </w:pPr>
    </w:p>
    <w:p w14:paraId="59EFBC5A" w14:textId="0345E8B2" w:rsidR="00512BAB" w:rsidRPr="00ED2494" w:rsidRDefault="00512BAB">
      <w:pPr>
        <w:rPr>
          <w:rFonts w:ascii="Helvetica" w:hAnsi="Helvetica"/>
          <w:b/>
          <w:bCs/>
          <w:sz w:val="22"/>
          <w:szCs w:val="22"/>
        </w:rPr>
      </w:pPr>
      <w:r w:rsidRPr="00ED2494">
        <w:rPr>
          <w:rFonts w:ascii="Helvetica" w:hAnsi="Helvetica"/>
          <w:b/>
          <w:bCs/>
          <w:sz w:val="22"/>
          <w:szCs w:val="22"/>
        </w:rPr>
        <w:t xml:space="preserve">Table S1: </w:t>
      </w:r>
      <w:r w:rsidR="0061644D" w:rsidRPr="00ED2494">
        <w:rPr>
          <w:rFonts w:ascii="Helvetica" w:hAnsi="Helvetica"/>
          <w:b/>
          <w:bCs/>
          <w:sz w:val="22"/>
          <w:szCs w:val="22"/>
        </w:rPr>
        <w:t>List of sequences used for BLAST-based database searches</w:t>
      </w:r>
      <w:r w:rsidR="00D974F4" w:rsidRPr="00ED2494">
        <w:rPr>
          <w:rFonts w:ascii="Helvetica" w:hAnsi="Helvetica"/>
          <w:b/>
          <w:bCs/>
          <w:sz w:val="22"/>
          <w:szCs w:val="22"/>
        </w:rPr>
        <w:t xml:space="preserve"> </w:t>
      </w:r>
      <w:r w:rsidR="00ED2494">
        <w:rPr>
          <w:rFonts w:ascii="Helvetica" w:hAnsi="Helvetica"/>
          <w:b/>
          <w:bCs/>
          <w:sz w:val="22"/>
          <w:szCs w:val="22"/>
        </w:rPr>
        <w:t>related to</w:t>
      </w:r>
      <w:r w:rsidR="00D974F4" w:rsidRPr="00ED2494">
        <w:rPr>
          <w:rFonts w:ascii="Helvetica" w:hAnsi="Helvetica"/>
          <w:b/>
          <w:bCs/>
          <w:sz w:val="22"/>
          <w:szCs w:val="22"/>
        </w:rPr>
        <w:t xml:space="preserve"> results presented in Figure </w:t>
      </w:r>
      <w:r w:rsidR="00A600BE" w:rsidRPr="00ED2494">
        <w:rPr>
          <w:rFonts w:ascii="Helvetica" w:hAnsi="Helvetica"/>
          <w:b/>
          <w:bCs/>
          <w:sz w:val="22"/>
          <w:szCs w:val="22"/>
        </w:rPr>
        <w:t>9</w:t>
      </w:r>
      <w:r w:rsidR="00D974F4" w:rsidRPr="00ED2494">
        <w:rPr>
          <w:rFonts w:ascii="Helvetica" w:hAnsi="Helvetica"/>
          <w:b/>
          <w:bCs/>
          <w:sz w:val="22"/>
          <w:szCs w:val="22"/>
        </w:rPr>
        <w:t>.</w:t>
      </w:r>
    </w:p>
    <w:sectPr w:rsidR="00512BAB" w:rsidRPr="00ED2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EE5"/>
    <w:rsid w:val="00006E8C"/>
    <w:rsid w:val="00052EE5"/>
    <w:rsid w:val="000556D4"/>
    <w:rsid w:val="00065C48"/>
    <w:rsid w:val="000910BE"/>
    <w:rsid w:val="000A50D2"/>
    <w:rsid w:val="000E0540"/>
    <w:rsid w:val="000E2E30"/>
    <w:rsid w:val="000E7255"/>
    <w:rsid w:val="000F0DB2"/>
    <w:rsid w:val="000F1491"/>
    <w:rsid w:val="000F7674"/>
    <w:rsid w:val="001219D0"/>
    <w:rsid w:val="00127612"/>
    <w:rsid w:val="001310A8"/>
    <w:rsid w:val="00132947"/>
    <w:rsid w:val="00142A01"/>
    <w:rsid w:val="00154A3A"/>
    <w:rsid w:val="0016648E"/>
    <w:rsid w:val="00183646"/>
    <w:rsid w:val="001A7FE8"/>
    <w:rsid w:val="001E0A6F"/>
    <w:rsid w:val="001E28EC"/>
    <w:rsid w:val="00221B4C"/>
    <w:rsid w:val="00224574"/>
    <w:rsid w:val="00251A29"/>
    <w:rsid w:val="00255C75"/>
    <w:rsid w:val="00255E0A"/>
    <w:rsid w:val="0026061E"/>
    <w:rsid w:val="00265A43"/>
    <w:rsid w:val="0027791D"/>
    <w:rsid w:val="00277CE8"/>
    <w:rsid w:val="0028043F"/>
    <w:rsid w:val="0028270F"/>
    <w:rsid w:val="0029065A"/>
    <w:rsid w:val="00295E87"/>
    <w:rsid w:val="002B4B1B"/>
    <w:rsid w:val="002B71BA"/>
    <w:rsid w:val="002C46AF"/>
    <w:rsid w:val="002D1D12"/>
    <w:rsid w:val="002E10A6"/>
    <w:rsid w:val="002E2946"/>
    <w:rsid w:val="002E586B"/>
    <w:rsid w:val="00310A12"/>
    <w:rsid w:val="003179DF"/>
    <w:rsid w:val="003232A1"/>
    <w:rsid w:val="003260DB"/>
    <w:rsid w:val="00343B7A"/>
    <w:rsid w:val="00357DCD"/>
    <w:rsid w:val="00397B4E"/>
    <w:rsid w:val="003B1631"/>
    <w:rsid w:val="003B4751"/>
    <w:rsid w:val="003C00EB"/>
    <w:rsid w:val="003C61E8"/>
    <w:rsid w:val="003C7113"/>
    <w:rsid w:val="003C73CB"/>
    <w:rsid w:val="003E41ED"/>
    <w:rsid w:val="003F0E6C"/>
    <w:rsid w:val="003F32D7"/>
    <w:rsid w:val="003F4F43"/>
    <w:rsid w:val="00407AC4"/>
    <w:rsid w:val="004152F0"/>
    <w:rsid w:val="00420514"/>
    <w:rsid w:val="00432FD4"/>
    <w:rsid w:val="004411AD"/>
    <w:rsid w:val="0045308A"/>
    <w:rsid w:val="00463A20"/>
    <w:rsid w:val="004802B4"/>
    <w:rsid w:val="0048488B"/>
    <w:rsid w:val="00484BBB"/>
    <w:rsid w:val="004B45C2"/>
    <w:rsid w:val="004D0BCE"/>
    <w:rsid w:val="004D1A02"/>
    <w:rsid w:val="004D2333"/>
    <w:rsid w:val="004D5494"/>
    <w:rsid w:val="004E6B0E"/>
    <w:rsid w:val="005006E5"/>
    <w:rsid w:val="00511658"/>
    <w:rsid w:val="00512BAB"/>
    <w:rsid w:val="005268FD"/>
    <w:rsid w:val="00530E9E"/>
    <w:rsid w:val="005360C6"/>
    <w:rsid w:val="00542281"/>
    <w:rsid w:val="00555DDB"/>
    <w:rsid w:val="0056472B"/>
    <w:rsid w:val="00565231"/>
    <w:rsid w:val="00574801"/>
    <w:rsid w:val="00574DBC"/>
    <w:rsid w:val="00576A4C"/>
    <w:rsid w:val="0058627C"/>
    <w:rsid w:val="005C1928"/>
    <w:rsid w:val="005D1D28"/>
    <w:rsid w:val="005D253F"/>
    <w:rsid w:val="005D3E89"/>
    <w:rsid w:val="005E0B9D"/>
    <w:rsid w:val="005E4CA6"/>
    <w:rsid w:val="0061644D"/>
    <w:rsid w:val="00627BFF"/>
    <w:rsid w:val="00633419"/>
    <w:rsid w:val="00641A4B"/>
    <w:rsid w:val="00652A8B"/>
    <w:rsid w:val="00652C8D"/>
    <w:rsid w:val="006570D1"/>
    <w:rsid w:val="00663B31"/>
    <w:rsid w:val="006754AE"/>
    <w:rsid w:val="0069086C"/>
    <w:rsid w:val="0069634A"/>
    <w:rsid w:val="006A2FE2"/>
    <w:rsid w:val="006C7D72"/>
    <w:rsid w:val="006E310E"/>
    <w:rsid w:val="00711B94"/>
    <w:rsid w:val="00725A78"/>
    <w:rsid w:val="00740BB3"/>
    <w:rsid w:val="00743BD9"/>
    <w:rsid w:val="00756381"/>
    <w:rsid w:val="0077167C"/>
    <w:rsid w:val="007739F4"/>
    <w:rsid w:val="00784E1C"/>
    <w:rsid w:val="007A7D59"/>
    <w:rsid w:val="007B7398"/>
    <w:rsid w:val="007E4847"/>
    <w:rsid w:val="007E511C"/>
    <w:rsid w:val="007E7B1D"/>
    <w:rsid w:val="007F2E3E"/>
    <w:rsid w:val="007F7647"/>
    <w:rsid w:val="00803CD4"/>
    <w:rsid w:val="00807D88"/>
    <w:rsid w:val="00821A2E"/>
    <w:rsid w:val="0082401A"/>
    <w:rsid w:val="008243F6"/>
    <w:rsid w:val="00843525"/>
    <w:rsid w:val="0084368F"/>
    <w:rsid w:val="00851764"/>
    <w:rsid w:val="008543A3"/>
    <w:rsid w:val="008570E6"/>
    <w:rsid w:val="00871491"/>
    <w:rsid w:val="008766A4"/>
    <w:rsid w:val="0088583A"/>
    <w:rsid w:val="00897339"/>
    <w:rsid w:val="008C1F0B"/>
    <w:rsid w:val="008E0453"/>
    <w:rsid w:val="008E6C8D"/>
    <w:rsid w:val="009066F9"/>
    <w:rsid w:val="00915402"/>
    <w:rsid w:val="009227D7"/>
    <w:rsid w:val="00923F10"/>
    <w:rsid w:val="00933106"/>
    <w:rsid w:val="00970EB0"/>
    <w:rsid w:val="00981593"/>
    <w:rsid w:val="00986820"/>
    <w:rsid w:val="00987B87"/>
    <w:rsid w:val="00993182"/>
    <w:rsid w:val="009B3C57"/>
    <w:rsid w:val="009B6DAA"/>
    <w:rsid w:val="009D7D90"/>
    <w:rsid w:val="009E123E"/>
    <w:rsid w:val="00A01789"/>
    <w:rsid w:val="00A01B1B"/>
    <w:rsid w:val="00A12985"/>
    <w:rsid w:val="00A16B5E"/>
    <w:rsid w:val="00A37EEA"/>
    <w:rsid w:val="00A600BE"/>
    <w:rsid w:val="00A640F1"/>
    <w:rsid w:val="00A7700B"/>
    <w:rsid w:val="00AA7509"/>
    <w:rsid w:val="00AB30CE"/>
    <w:rsid w:val="00AB40F3"/>
    <w:rsid w:val="00AC05CD"/>
    <w:rsid w:val="00AC0C80"/>
    <w:rsid w:val="00AF4DA7"/>
    <w:rsid w:val="00B53478"/>
    <w:rsid w:val="00B92DA7"/>
    <w:rsid w:val="00B96ADC"/>
    <w:rsid w:val="00BA2483"/>
    <w:rsid w:val="00BC06FB"/>
    <w:rsid w:val="00BC65EF"/>
    <w:rsid w:val="00BD0701"/>
    <w:rsid w:val="00C04C0C"/>
    <w:rsid w:val="00C46F26"/>
    <w:rsid w:val="00C52677"/>
    <w:rsid w:val="00C6786D"/>
    <w:rsid w:val="00C75D6B"/>
    <w:rsid w:val="00C75DF8"/>
    <w:rsid w:val="00C935F4"/>
    <w:rsid w:val="00CB3227"/>
    <w:rsid w:val="00CC627B"/>
    <w:rsid w:val="00CD6AC1"/>
    <w:rsid w:val="00CE7C78"/>
    <w:rsid w:val="00CF2C08"/>
    <w:rsid w:val="00D02FB6"/>
    <w:rsid w:val="00D13BC1"/>
    <w:rsid w:val="00D25ECB"/>
    <w:rsid w:val="00D55AA6"/>
    <w:rsid w:val="00D64974"/>
    <w:rsid w:val="00D85551"/>
    <w:rsid w:val="00D974F4"/>
    <w:rsid w:val="00DB3A3B"/>
    <w:rsid w:val="00DE7897"/>
    <w:rsid w:val="00DF5438"/>
    <w:rsid w:val="00E0680F"/>
    <w:rsid w:val="00E176AF"/>
    <w:rsid w:val="00E33077"/>
    <w:rsid w:val="00E7256F"/>
    <w:rsid w:val="00E727E5"/>
    <w:rsid w:val="00E74B98"/>
    <w:rsid w:val="00E8605C"/>
    <w:rsid w:val="00EC5124"/>
    <w:rsid w:val="00EC7FDF"/>
    <w:rsid w:val="00ED2494"/>
    <w:rsid w:val="00EE3E45"/>
    <w:rsid w:val="00EE5AA7"/>
    <w:rsid w:val="00EF0ED9"/>
    <w:rsid w:val="00EF6613"/>
    <w:rsid w:val="00F03CE0"/>
    <w:rsid w:val="00F03E30"/>
    <w:rsid w:val="00F33890"/>
    <w:rsid w:val="00F52068"/>
    <w:rsid w:val="00F52147"/>
    <w:rsid w:val="00F55BE2"/>
    <w:rsid w:val="00F5654A"/>
    <w:rsid w:val="00F576E6"/>
    <w:rsid w:val="00F63088"/>
    <w:rsid w:val="00F771DA"/>
    <w:rsid w:val="00FA645C"/>
    <w:rsid w:val="00FC04D9"/>
    <w:rsid w:val="00FC63ED"/>
    <w:rsid w:val="00FE10EF"/>
    <w:rsid w:val="00FF05FF"/>
    <w:rsid w:val="00FF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D41F8"/>
  <w15:chartTrackingRefBased/>
  <w15:docId w15:val="{0EDC3399-9322-0F48-80BB-75BAE47AD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52E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52EE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52E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2E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2EE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47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WP_010881293.1?report=genbank&amp;log$=protalign&amp;blast_rank=1&amp;RID=M9NJDBMR0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WP_000440781.1?report=genbank&amp;log$=protalign&amp;blast_rank=1&amp;RID=M9NB2A1X01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WP_085599007.1?report=genbank&amp;log$=protalign&amp;blast_rank=1&amp;RID=M9MNMM3R01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rotein/EFE61766.1?report=genbank&amp;log$=protalign&amp;blast_rank=2&amp;RID=M9MBFN75016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protein/NP_001262985.1?report=genbank&amp;log$=protalign&amp;blast_rank=1&amp;RID=M9M6K9CS013" TargetMode="External"/><Relationship Id="rId9" Type="http://schemas.openxmlformats.org/officeDocument/2006/relationships/hyperlink" Target="https://www.ncbi.nlm.nih.gov/protein/NP_001246421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hnston</dc:creator>
  <cp:keywords/>
  <dc:description/>
  <cp:lastModifiedBy>Christopher Johnston</cp:lastModifiedBy>
  <cp:revision>9</cp:revision>
  <dcterms:created xsi:type="dcterms:W3CDTF">2025-07-29T07:46:00Z</dcterms:created>
  <dcterms:modified xsi:type="dcterms:W3CDTF">2025-07-31T12:36:00Z</dcterms:modified>
</cp:coreProperties>
</file>